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9F71" w14:textId="7F2A5D5D" w:rsidR="006B5CF6" w:rsidRPr="0062051C" w:rsidRDefault="3F98A82C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t>Table S1 The Cardiac Arrest Survival Postresuscitation In-hospital (CASPRI) Sco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40"/>
        <w:gridCol w:w="855"/>
        <w:gridCol w:w="285"/>
        <w:gridCol w:w="3405"/>
        <w:gridCol w:w="855"/>
      </w:tblGrid>
      <w:tr w:rsidR="3F98A82C" w:rsidRPr="0062051C" w14:paraId="389997EA" w14:textId="77777777" w:rsidTr="3F98A82C">
        <w:trPr>
          <w:trHeight w:val="9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8435091" w14:textId="07CBD69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. Age group, y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5399CDC" w14:textId="7EB7AC1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64FCD969" w14:textId="253EE62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D52DB59" w14:textId="5AC0F8A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4. Hospital location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6FBC1A5" w14:textId="095272E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</w:tr>
      <w:tr w:rsidR="3F98A82C" w:rsidRPr="0062051C" w14:paraId="26948459" w14:textId="77777777" w:rsidTr="3F98A82C">
        <w:trPr>
          <w:trHeight w:val="375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C25D187" w14:textId="4CA6CA6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&lt;50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C93F9EA" w14:textId="1209071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73B2DB85" w14:textId="485FF1B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238A8A7" w14:textId="741185D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Telemetry unit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73C3F2F" w14:textId="153A926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3F98A82C" w:rsidRPr="0062051C" w14:paraId="60AD19FD" w14:textId="77777777" w:rsidTr="3F98A82C">
        <w:trPr>
          <w:trHeight w:val="13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0C2C544" w14:textId="77E94A6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50-5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4E64ACC" w14:textId="4D31650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68A66F48" w14:textId="2811E3A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EDE8C95" w14:textId="040D251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Intensive care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24D30AF" w14:textId="1F29E2F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</w:tr>
      <w:tr w:rsidR="3F98A82C" w:rsidRPr="0062051C" w14:paraId="1B8042BC" w14:textId="77777777" w:rsidTr="3F98A82C">
        <w:trPr>
          <w:trHeight w:val="21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D9D8C63" w14:textId="3BA23DE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0-6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5AFA846" w14:textId="4022AE9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018B4D26" w14:textId="600F4E2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19F09E5" w14:textId="0C99643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Nonmonitored unit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9A7AA12" w14:textId="22ABBDD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</w:tr>
      <w:tr w:rsidR="3F98A82C" w:rsidRPr="0062051C" w14:paraId="5AC96244" w14:textId="77777777" w:rsidTr="3F98A82C">
        <w:trPr>
          <w:trHeight w:val="13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E42B347" w14:textId="1EB4896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70-7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2598F4E" w14:textId="30F84B7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5599BCBF" w14:textId="7710CBF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B0672C5" w14:textId="71DC0C5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5. Duration of resuscitation, min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39B3AEE" w14:textId="17407AB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</w:tr>
      <w:tr w:rsidR="3F98A82C" w:rsidRPr="0062051C" w14:paraId="562D862F" w14:textId="77777777" w:rsidTr="3F98A82C">
        <w:trPr>
          <w:trHeight w:val="12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14AA149" w14:textId="408FF32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≥80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E65C915" w14:textId="48A8A5B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18F55FB3" w14:textId="19CEA76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4DD438F" w14:textId="1B2A148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&lt;2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962C1EB" w14:textId="3AEB572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</w:tr>
      <w:tr w:rsidR="3F98A82C" w:rsidRPr="0062051C" w14:paraId="4CEDF280" w14:textId="77777777" w:rsidTr="3F98A82C">
        <w:trPr>
          <w:trHeight w:val="345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0D31D10" w14:textId="331CFCA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. Initial arrest rhythm;</w:t>
            </w:r>
          </w:p>
        </w:tc>
        <w:tc>
          <w:tcPr>
            <w:tcW w:w="8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AD40906" w14:textId="2FD9A4D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  <w:tc>
          <w:tcPr>
            <w:tcW w:w="285" w:type="dxa"/>
            <w:vMerge w:val="restart"/>
            <w:tcMar>
              <w:left w:w="99" w:type="dxa"/>
              <w:right w:w="99" w:type="dxa"/>
            </w:tcMar>
            <w:vAlign w:val="center"/>
          </w:tcPr>
          <w:p w14:paraId="3BF96E09" w14:textId="0DA79C4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340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F17E731" w14:textId="2E5DF5B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-4</w:t>
            </w:r>
          </w:p>
          <w:p w14:paraId="11565888" w14:textId="13E4DDB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5-9</w:t>
            </w:r>
          </w:p>
        </w:tc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E40089C" w14:textId="206B489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  <w:p w14:paraId="5A021E96" w14:textId="2AF4891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</w:tr>
      <w:tr w:rsidR="3F98A82C" w:rsidRPr="0062051C" w14:paraId="10EC0615" w14:textId="77777777" w:rsidTr="3F98A82C">
        <w:trPr>
          <w:trHeight w:val="75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96E9044" w14:textId="37EBFDF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VF/VT time to defibrillation</w:t>
            </w:r>
          </w:p>
        </w:tc>
        <w:tc>
          <w:tcPr>
            <w:tcW w:w="85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F8A067" w14:textId="77777777" w:rsidR="006B5CF6" w:rsidRPr="0062051C" w:rsidRDefault="006B5CF6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5" w:type="dxa"/>
            <w:vMerge/>
            <w:vAlign w:val="center"/>
          </w:tcPr>
          <w:p w14:paraId="282DF085" w14:textId="77777777" w:rsidR="006B5CF6" w:rsidRPr="0062051C" w:rsidRDefault="006B5CF6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9C2A35" w14:textId="77777777" w:rsidR="006B5CF6" w:rsidRPr="0062051C" w:rsidRDefault="006B5CF6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2728D0" w14:textId="77777777" w:rsidR="006B5CF6" w:rsidRPr="0062051C" w:rsidRDefault="006B5CF6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3F98A82C" w:rsidRPr="0062051C" w14:paraId="472E7136" w14:textId="77777777" w:rsidTr="3F98A82C">
        <w:trPr>
          <w:trHeight w:val="33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20CCC0E" w14:textId="72DC50A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≤2 minutes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1A90DCE" w14:textId="3B66F1D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6B035ADA" w14:textId="0C3718E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6570EBC" w14:textId="6010A14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0-14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D8969E8" w14:textId="22B5DB9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</w:tr>
      <w:tr w:rsidR="3F98A82C" w:rsidRPr="0062051C" w14:paraId="364DB297" w14:textId="77777777" w:rsidTr="3F98A82C">
        <w:trPr>
          <w:trHeight w:val="33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76F3E3D" w14:textId="35AB590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 minutes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7776F8D" w14:textId="74DA895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48DAACB3" w14:textId="3B53CEF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C3621F0" w14:textId="64ECD50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5-1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263752E" w14:textId="35E7A03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</w:tr>
      <w:tr w:rsidR="3F98A82C" w:rsidRPr="0062051C" w14:paraId="3947E2B0" w14:textId="77777777" w:rsidTr="3F98A82C">
        <w:trPr>
          <w:trHeight w:val="33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CD8AB8B" w14:textId="08663D0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4-5 minuts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6129147" w14:textId="27C40D8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32DAADB9" w14:textId="2C6CD5F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523F01D" w14:textId="24C1C5E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0-24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C054D1D" w14:textId="31C22CE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</w:tr>
      <w:tr w:rsidR="3F98A82C" w:rsidRPr="0062051C" w14:paraId="567D44B3" w14:textId="77777777" w:rsidTr="3F98A82C">
        <w:trPr>
          <w:trHeight w:val="7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AB54132" w14:textId="3B682C8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&gt;5 minuts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B80A1F2" w14:textId="1A44900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2179992C" w14:textId="3B8ED60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9BD073A" w14:textId="6DC2268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5-29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D67B9A2" w14:textId="121C5C8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</w:tr>
      <w:tr w:rsidR="3F98A82C" w:rsidRPr="0062051C" w14:paraId="68DA3A0F" w14:textId="77777777" w:rsidTr="3F98A82C">
        <w:trPr>
          <w:trHeight w:val="7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1D5F89F" w14:textId="5EB23E1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ulseless electrical activity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1E796AD" w14:textId="0543A07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27AF0BD0" w14:textId="34D8D02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7F5B63F" w14:textId="56596A8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≥30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441B7BB" w14:textId="2F4B14F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8</w:t>
            </w:r>
          </w:p>
        </w:tc>
      </w:tr>
      <w:tr w:rsidR="3F98A82C" w:rsidRPr="0062051C" w14:paraId="3C466306" w14:textId="77777777" w:rsidTr="3F98A82C">
        <w:trPr>
          <w:trHeight w:val="345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8432FC8" w14:textId="57EFC92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Asystole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EB280AE" w14:textId="20C9D4D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75B91E63" w14:textId="42AEDD0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7BE909B" w14:textId="1A7CA47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Factors present prior to arrest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FEE0718" w14:textId="7A3972F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</w:tr>
      <w:tr w:rsidR="3F98A82C" w:rsidRPr="0062051C" w14:paraId="1180648B" w14:textId="77777777" w:rsidTr="3F98A82C">
        <w:trPr>
          <w:trHeight w:val="21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6352571" w14:textId="32F4872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. Prearrest CPC score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906DC15" w14:textId="0B09004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oints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7A7EAA2F" w14:textId="0D6BF67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0D269F4" w14:textId="05F4642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6. Mechanical ventilation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F3A67CE" w14:textId="55CF87E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</w:tr>
      <w:tr w:rsidR="3F98A82C" w:rsidRPr="0062051C" w14:paraId="5B4012ED" w14:textId="77777777" w:rsidTr="3F98A82C">
        <w:trPr>
          <w:trHeight w:val="27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4A2E206" w14:textId="233BC2E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719A837" w14:textId="33057B9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6AC305BB" w14:textId="578B6B4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A9F9B29" w14:textId="567FD92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7. Renal insufficiency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7BFAB064" w14:textId="00F1321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</w:tr>
      <w:tr w:rsidR="3F98A82C" w:rsidRPr="0062051C" w14:paraId="7704217B" w14:textId="77777777" w:rsidTr="3F98A82C">
        <w:trPr>
          <w:trHeight w:val="60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5B5FADC" w14:textId="0BB7252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23DF376E" w14:textId="739EA1D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30A1E300" w14:textId="5B00B26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5F646AC" w14:textId="2795A8A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8. Hepatic insufficiency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A519166" w14:textId="401CA9B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</w:tr>
      <w:tr w:rsidR="3F98A82C" w:rsidRPr="0062051C" w14:paraId="325D3A3C" w14:textId="77777777" w:rsidTr="3F98A82C">
        <w:trPr>
          <w:trHeight w:val="10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F9B8025" w14:textId="440F777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91AF1CE" w14:textId="1EE7C8A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2DFBD04F" w14:textId="77B1583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01E45D5F" w14:textId="304396F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9. Sepsis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1F88C99E" w14:textId="53AF379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</w:tr>
      <w:tr w:rsidR="3F98A82C" w:rsidRPr="0062051C" w14:paraId="1CFE4AB4" w14:textId="77777777" w:rsidTr="3F98A82C">
        <w:trPr>
          <w:trHeight w:val="6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51EAD49" w14:textId="6EC1D4F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≥4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4D4B2E12" w14:textId="096065F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52E472A8" w14:textId="041702A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8BDB8A0" w14:textId="119D6AD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0. Malignant disease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6E4E77C2" w14:textId="17384E7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</w:tr>
      <w:tr w:rsidR="3F98A82C" w:rsidRPr="0062051C" w14:paraId="37B67432" w14:textId="77777777" w:rsidTr="3F98A82C">
        <w:trPr>
          <w:trHeight w:val="60"/>
        </w:trPr>
        <w:tc>
          <w:tcPr>
            <w:tcW w:w="3540" w:type="dxa"/>
            <w:tcMar>
              <w:left w:w="99" w:type="dxa"/>
              <w:right w:w="99" w:type="dxa"/>
            </w:tcMar>
            <w:vAlign w:val="center"/>
          </w:tcPr>
          <w:p w14:paraId="4CC07234" w14:textId="51E6901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5" w:type="dxa"/>
            <w:tcMar>
              <w:left w:w="99" w:type="dxa"/>
              <w:right w:w="99" w:type="dxa"/>
            </w:tcMar>
            <w:vAlign w:val="center"/>
          </w:tcPr>
          <w:p w14:paraId="04476AFC" w14:textId="2AADE30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5" w:type="dxa"/>
            <w:tcMar>
              <w:left w:w="99" w:type="dxa"/>
              <w:right w:w="99" w:type="dxa"/>
            </w:tcMar>
            <w:vAlign w:val="center"/>
          </w:tcPr>
          <w:p w14:paraId="4232E0FF" w14:textId="1471AD8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34601957" w14:textId="57FBDF9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11. Hypotension</w:t>
            </w:r>
          </w:p>
        </w:tc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99" w:type="dxa"/>
              <w:right w:w="99" w:type="dxa"/>
            </w:tcMar>
            <w:vAlign w:val="center"/>
          </w:tcPr>
          <w:p w14:paraId="5D153CC5" w14:textId="12841DD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</w:tr>
    </w:tbl>
    <w:p w14:paraId="4C2C3DBD" w14:textId="056A9C28" w:rsidR="006B5CF6" w:rsidRPr="0062051C" w:rsidRDefault="3F98A82C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t>Reprinted from Chan et al [6] where a detailed description of the score's interpretation is presented. CPC indicates cerebral performance score; VF/VT, ventricular fibrillation or ventricular tachycardia.</w:t>
      </w:r>
    </w:p>
    <w:p w14:paraId="01D5A6C0" w14:textId="77777777" w:rsidR="000D47DC" w:rsidRPr="0062051C" w:rsidRDefault="006C079D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  <w:sectPr w:rsidR="000D47DC" w:rsidRPr="0062051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62051C">
        <w:rPr>
          <w:rFonts w:ascii="Times New Roman" w:hAnsi="Times New Roman" w:cs="Times New Roman"/>
          <w:szCs w:val="20"/>
        </w:rPr>
        <w:br/>
      </w:r>
    </w:p>
    <w:p w14:paraId="2FB2F33A" w14:textId="260497A8" w:rsidR="006B5CF6" w:rsidRPr="0062051C" w:rsidRDefault="3F98A82C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lastRenderedPageBreak/>
        <w:t>Table S2. Go</w:t>
      </w:r>
      <w:r w:rsidRPr="0062051C">
        <w:rPr>
          <w:rFonts w:ascii="Times New Roman" w:hAnsi="Times New Roman" w:cs="Times New Roman"/>
          <w:color w:val="333333"/>
          <w:szCs w:val="20"/>
        </w:rPr>
        <w:t>od Outcome Following Attempted Resuscitation (GO-FAR) Score to Predict Neurologically Intact Survival After In-Hospital Cardiopulmonary Resuscit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1275"/>
      </w:tblGrid>
      <w:tr w:rsidR="3F98A82C" w:rsidRPr="0062051C" w14:paraId="5736A662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C4C899" w14:textId="3C27EFF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31D426" w14:textId="04ECFA4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Score</w:t>
            </w:r>
          </w:p>
        </w:tc>
      </w:tr>
      <w:tr w:rsidR="3F98A82C" w:rsidRPr="0062051C" w14:paraId="5DC47442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5752DC" w14:textId="41D37C9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Neurologically intact at admiss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EE6DB" w14:textId="32BA77F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-15</w:t>
            </w:r>
          </w:p>
        </w:tc>
      </w:tr>
      <w:tr w:rsidR="3F98A82C" w:rsidRPr="0062051C" w14:paraId="74287BFD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41A98" w14:textId="3F0C6E2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Major traum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FFBAA" w14:textId="5682DAA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3F98A82C" w:rsidRPr="0062051C" w14:paraId="2E4DBC0F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C654F4" w14:textId="6A7EDDB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Acute strok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ADE15" w14:textId="4B92BD6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3F98A82C" w:rsidRPr="0062051C" w14:paraId="79628446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972496" w14:textId="0823FF3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Metastatic or hematologic canc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BCC3C" w14:textId="5B6DD5D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3F98A82C" w:rsidRPr="0062051C" w14:paraId="0BBB1ABA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E7981E" w14:textId="6175137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Septicemi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8E2865" w14:textId="5C86D53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3F98A82C" w:rsidRPr="0062051C" w14:paraId="48ABE775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E951A7" w14:textId="13794BD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Medical non-cardiac diagnosi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A8DC8" w14:textId="62EB51E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3F98A82C" w:rsidRPr="0062051C" w14:paraId="20B75CC8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46C097" w14:textId="2234DD7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Hepatic insufficienc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4599C" w14:textId="49F12D0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3F98A82C" w:rsidRPr="0062051C" w14:paraId="7C250928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01B4EF7" w14:textId="038371B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Admission from skilled nursing facilit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EC72F7" w14:textId="0566618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3F98A82C" w:rsidRPr="0062051C" w14:paraId="3539B2D3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6E515F" w14:textId="79EA7AEB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Hypotension or hypoperfus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81F38" w14:textId="44715EE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3F98A82C" w:rsidRPr="0062051C" w14:paraId="276478DD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AE7A26" w14:textId="1CFE626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Renal insufficiency including dialysi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74EF08" w14:textId="40E1F36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3F98A82C" w:rsidRPr="0062051C" w14:paraId="7F4288DA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45B707A" w14:textId="78EE121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Respiratory insufficienc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9E8C5" w14:textId="4B6BDD9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3F98A82C" w:rsidRPr="0062051C" w14:paraId="35B843DB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B1CC4C" w14:textId="1E0068C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3CAD4" w14:textId="58AACDD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3F98A82C" w:rsidRPr="0062051C" w14:paraId="7D622E6F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EA2EFD" w14:textId="12FF8F3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178CB" w14:textId="22A2F2A1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3F98A82C" w:rsidRPr="0062051C" w14:paraId="64B82258" w14:textId="77777777" w:rsidTr="3F98A82C">
        <w:trPr>
          <w:trHeight w:val="300"/>
        </w:trPr>
        <w:tc>
          <w:tcPr>
            <w:tcW w:w="48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1130B3" w14:textId="65CB6CDA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70-7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AF6EB" w14:textId="00682DCC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3F98A82C" w:rsidRPr="0062051C" w14:paraId="66939FFE" w14:textId="77777777" w:rsidTr="3F98A82C">
        <w:trPr>
          <w:trHeight w:val="300"/>
        </w:trPr>
        <w:tc>
          <w:tcPr>
            <w:tcW w:w="481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A3E3E9" w14:textId="69C4B37E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75-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79FB4" w14:textId="7AE9FB0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3F98A82C" w:rsidRPr="0062051C" w14:paraId="3C81517D" w14:textId="77777777" w:rsidTr="3F98A82C">
        <w:trPr>
          <w:trHeight w:val="300"/>
        </w:trPr>
        <w:tc>
          <w:tcPr>
            <w:tcW w:w="4815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F8B997" w14:textId="6F03A79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80-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A8DFB" w14:textId="4B39B4C7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3F98A82C" w:rsidRPr="0062051C" w14:paraId="48FA3A26" w14:textId="77777777" w:rsidTr="3F98A82C">
        <w:trPr>
          <w:trHeight w:val="300"/>
        </w:trPr>
        <w:tc>
          <w:tcPr>
            <w:tcW w:w="48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19A7B63" w14:textId="2B88476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455E8" w14:textId="01AB887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</w:tbl>
    <w:p w14:paraId="108577F0" w14:textId="5395A96F" w:rsidR="006B5CF6" w:rsidRPr="0062051C" w:rsidRDefault="3F98A82C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t>Reprinted from Ebell MH et al [7], where a detailed description of the score's interpretation is presented.</w:t>
      </w:r>
    </w:p>
    <w:p w14:paraId="2CF7A1A3" w14:textId="159DF622" w:rsidR="006B5CF6" w:rsidRPr="0062051C" w:rsidRDefault="006C079D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br/>
      </w:r>
    </w:p>
    <w:p w14:paraId="7C6AC101" w14:textId="77777777" w:rsidR="000D47DC" w:rsidRPr="0062051C" w:rsidRDefault="000D47DC" w:rsidP="0062051C">
      <w:pPr>
        <w:pStyle w:val="a6"/>
        <w:spacing w:line="360" w:lineRule="auto"/>
        <w:rPr>
          <w:rFonts w:ascii="Times New Roman" w:hAnsi="Times New Roman" w:cs="Times New Roman"/>
          <w:color w:val="000000" w:themeColor="text1"/>
          <w:szCs w:val="20"/>
        </w:rPr>
        <w:sectPr w:rsidR="000D47DC" w:rsidRPr="0062051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BFE7752" w14:textId="08B841BF" w:rsidR="006B5CF6" w:rsidRPr="0062051C" w:rsidRDefault="3F98A82C" w:rsidP="0062051C">
      <w:pPr>
        <w:pStyle w:val="a6"/>
        <w:spacing w:line="360" w:lineRule="auto"/>
        <w:rPr>
          <w:rFonts w:ascii="Times New Roman" w:hAnsi="Times New Roman" w:cs="Times New Roman"/>
          <w:szCs w:val="20"/>
        </w:rPr>
      </w:pPr>
      <w:r w:rsidRPr="0062051C">
        <w:rPr>
          <w:rFonts w:ascii="Times New Roman" w:hAnsi="Times New Roman" w:cs="Times New Roman"/>
          <w:color w:val="000000" w:themeColor="text1"/>
          <w:szCs w:val="20"/>
        </w:rPr>
        <w:lastRenderedPageBreak/>
        <w:t>Table S3. Definitions of predictor variables, adapted to the American heart association’s Get With the Guidelines-Resuscitation registr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75"/>
        <w:gridCol w:w="5340"/>
      </w:tblGrid>
      <w:tr w:rsidR="3F98A82C" w:rsidRPr="0062051C" w14:paraId="4F0E3B8E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A061FB" w14:textId="4D0567A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27FFC" w14:textId="602C42B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Definition</w:t>
            </w:r>
          </w:p>
        </w:tc>
      </w:tr>
      <w:tr w:rsidR="3F98A82C" w:rsidRPr="0062051C" w14:paraId="3C0915F8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9023F4" w14:textId="5FBDF67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Acute, Non-Stroke Neurologic Disorder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52EF2F" w14:textId="2C5DCB7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evidence of decreased mental status, delirium, or coma not due to acute stroke within 4 hours of the cardiac arrest</w:t>
            </w:r>
          </w:p>
        </w:tc>
      </w:tr>
      <w:tr w:rsidR="3F98A82C" w:rsidRPr="0062051C" w14:paraId="6963B934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A87168" w14:textId="019DB410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Hepatic Insufficiency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E57AB" w14:textId="2B875EC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Evidence within 24 hours of cardiac arrest of either of the following: 1. direct bilirubin &gt; 2mg/dL and AST &gt; 2 times upper limit of normal, 2. liver cirrhosis.</w:t>
            </w:r>
          </w:p>
        </w:tc>
      </w:tr>
      <w:tr w:rsidR="3F98A82C" w:rsidRPr="0062051C" w14:paraId="028B08B0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EC5169" w14:textId="7446691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Renal insufficiency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37927" w14:textId="6DD4B77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Serum creatinine &gt;2 mg/dL or Requiring ongoing dialysis or extracorporeal filtration therapies within 24 hours of cardiac arrest.</w:t>
            </w:r>
          </w:p>
        </w:tc>
      </w:tr>
      <w:tr w:rsidR="3F98A82C" w:rsidRPr="0062051C" w14:paraId="2AABBE83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07765F" w14:textId="269957B5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Respiratory Insufficiency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FCBCF" w14:textId="09B9828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Evidence of acute or chronic respiratory insufficiency within 4 hours of cardiac arrest, defined by any of the following: 1. PaO2 / FiO2 ratio 40 per minute or &lt; 5 per minute 5. Non-invasive ventilation (e.g., mask or nasal CPAP or BiPAP) 6. Invasive ventilation (e.g., T-piece, external respirator)</w:t>
            </w:r>
          </w:p>
        </w:tc>
      </w:tr>
      <w:tr w:rsidR="3F98A82C" w:rsidRPr="0062051C" w14:paraId="3B05EC26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30531F" w14:textId="7BA69B4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Hypotension or hypoperfusion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CAD6DB" w14:textId="098C13A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Any evidence of hypotension within 4h of the event, defined as any of the following: SBP &lt;90 or MAP &lt; 60mmHg; vasopressor or inotropic requirement after volume expansion (except for dopamine &lt;3ug/kg/min); intraaortic balloon pump</w:t>
            </w:r>
          </w:p>
        </w:tc>
      </w:tr>
      <w:tr w:rsidR="3F98A82C" w:rsidRPr="0062051C" w14:paraId="37034C4D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68B052" w14:textId="4D5A7A4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Septicemia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5869E" w14:textId="190EB45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Documented bloodstream infection in which antibiotic therapy has not yet been started or is till ongoing</w:t>
            </w:r>
          </w:p>
        </w:tc>
      </w:tr>
      <w:tr w:rsidR="3F98A82C" w:rsidRPr="0062051C" w14:paraId="5ABFCEAD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22576A" w14:textId="22D4338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Metastatic or hematologic cancer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581F2" w14:textId="6721EF2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Any solid tissue malignancy with evidence of metastaaasis or any blood-borne malignancy</w:t>
            </w:r>
          </w:p>
        </w:tc>
      </w:tr>
      <w:tr w:rsidR="3F98A82C" w:rsidRPr="0062051C" w14:paraId="74E3D932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7856D16" w14:textId="091FB44D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Pneumonia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EBEE8" w14:textId="4E587318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Documented diagnosis of active pneumonia, in which antibiotic therapy has not yet been started or is still ongoing</w:t>
            </w:r>
          </w:p>
        </w:tc>
      </w:tr>
      <w:tr w:rsidR="3F98A82C" w:rsidRPr="0062051C" w14:paraId="1CD1F565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E1749F" w14:textId="3685024F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Major trauma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1434D" w14:textId="5EC2869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Evidence of multi-system injury or single-system injury associated with shock or altered mental status during the current hospitalization</w:t>
            </w:r>
          </w:p>
        </w:tc>
      </w:tr>
      <w:tr w:rsidR="3F98A82C" w:rsidRPr="0062051C" w14:paraId="40C64C52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9E0F56" w14:textId="7BEB201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Acute stroke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F945DB" w14:textId="4FB7B796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Documented diagnosis of an intracranial or intraventricular hemorrhage or thrombosis during the current admission</w:t>
            </w:r>
          </w:p>
        </w:tc>
      </w:tr>
      <w:tr w:rsidR="3F98A82C" w:rsidRPr="0062051C" w14:paraId="076814B7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130C13" w14:textId="43F67193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Metabolic derangement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5FF9F" w14:textId="316B6214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Arterial pH &lt; 7.3 or &gt; 7.5; Lactate &gt;2.5 mmol/L; Blood glucose</w:t>
            </w:r>
          </w:p>
        </w:tc>
      </w:tr>
      <w:tr w:rsidR="3F98A82C" w:rsidRPr="0062051C" w14:paraId="6AFE025A" w14:textId="77777777" w:rsidTr="3F98A82C">
        <w:trPr>
          <w:trHeight w:val="300"/>
        </w:trPr>
        <w:tc>
          <w:tcPr>
            <w:tcW w:w="3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3FC588" w14:textId="71DDD362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color w:val="000000" w:themeColor="text1"/>
                <w:szCs w:val="20"/>
              </w:rPr>
              <w:t>Electrolyte abnormality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21828" w14:textId="091DAD09" w:rsidR="3F98A82C" w:rsidRPr="0062051C" w:rsidRDefault="3F98A82C" w:rsidP="0062051C">
            <w:pPr>
              <w:pStyle w:val="a6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2051C">
              <w:rPr>
                <w:rFonts w:ascii="Times New Roman" w:hAnsi="Times New Roman" w:cs="Times New Roman"/>
                <w:szCs w:val="20"/>
              </w:rPr>
              <w:t>Sodium &lt; 125 or &gt; 150 mEq/L; Potassium &lt; 2.5 or &gt; 6 mEq/L</w:t>
            </w:r>
          </w:p>
        </w:tc>
      </w:tr>
    </w:tbl>
    <w:p w14:paraId="3B92C830" w14:textId="17051C61" w:rsidR="006B5CF6" w:rsidRPr="0062051C" w:rsidRDefault="3F98A82C" w:rsidP="0062051C">
      <w:pPr>
        <w:pStyle w:val="a6"/>
        <w:spacing w:line="360" w:lineRule="auto"/>
        <w:rPr>
          <w:rFonts w:ascii="Times New Roman" w:eastAsia="맑은 고딕" w:hAnsi="Times New Roman" w:cs="Times New Roman"/>
          <w:szCs w:val="20"/>
        </w:rPr>
      </w:pPr>
      <w:r w:rsidRPr="0062051C">
        <w:rPr>
          <w:rFonts w:ascii="Times New Roman" w:hAnsi="Times New Roman" w:cs="Times New Roman"/>
          <w:szCs w:val="20"/>
        </w:rPr>
        <w:t>Reprinted from Ebell MH et al [7], where a detailed description of the score's interpretation is presented</w:t>
      </w:r>
    </w:p>
    <w:sectPr w:rsidR="006B5CF6" w:rsidRPr="006205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DB727" w14:textId="77777777" w:rsidR="00082F68" w:rsidRDefault="00082F68" w:rsidP="00082F68">
      <w:pPr>
        <w:spacing w:after="0" w:line="240" w:lineRule="auto"/>
      </w:pPr>
      <w:r>
        <w:separator/>
      </w:r>
    </w:p>
  </w:endnote>
  <w:endnote w:type="continuationSeparator" w:id="0">
    <w:p w14:paraId="088F716C" w14:textId="77777777" w:rsidR="00082F68" w:rsidRDefault="00082F68" w:rsidP="00082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BB181" w14:textId="77777777" w:rsidR="00082F68" w:rsidRDefault="00082F68" w:rsidP="00082F68">
      <w:pPr>
        <w:spacing w:after="0" w:line="240" w:lineRule="auto"/>
      </w:pPr>
      <w:r>
        <w:separator/>
      </w:r>
    </w:p>
  </w:footnote>
  <w:footnote w:type="continuationSeparator" w:id="0">
    <w:p w14:paraId="4B55FF7F" w14:textId="77777777" w:rsidR="00082F68" w:rsidRDefault="00082F68" w:rsidP="00082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E18EC00"/>
    <w:rsid w:val="00082F68"/>
    <w:rsid w:val="000D47DC"/>
    <w:rsid w:val="0062051C"/>
    <w:rsid w:val="006B5CF6"/>
    <w:rsid w:val="006C079D"/>
    <w:rsid w:val="0E18EC00"/>
    <w:rsid w:val="3F98A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8EC00"/>
  <w15:chartTrackingRefBased/>
  <w15:docId w15:val="{164B1B7B-83C3-4455-BC25-4246B852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sz w:val="28"/>
      <w:szCs w:val="28"/>
    </w:rPr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082F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2F68"/>
  </w:style>
  <w:style w:type="paragraph" w:styleId="a5">
    <w:name w:val="footer"/>
    <w:basedOn w:val="a"/>
    <w:link w:val="Char0"/>
    <w:uiPriority w:val="99"/>
    <w:unhideWhenUsed/>
    <w:rsid w:val="00082F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2F68"/>
  </w:style>
  <w:style w:type="paragraph" w:styleId="a6">
    <w:name w:val="No Spacing"/>
    <w:uiPriority w:val="1"/>
    <w:qFormat/>
    <w:rsid w:val="0062051C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jee</dc:creator>
  <cp:keywords/>
  <dc:description/>
  <cp:lastModifiedBy>Minjee Lee</cp:lastModifiedBy>
  <cp:revision>2</cp:revision>
  <dcterms:created xsi:type="dcterms:W3CDTF">2023-08-12T09:02:00Z</dcterms:created>
  <dcterms:modified xsi:type="dcterms:W3CDTF">2023-08-12T09:02:00Z</dcterms:modified>
</cp:coreProperties>
</file>